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1DC0E" w14:textId="4A1374B8" w:rsidR="00283482" w:rsidRPr="00D61429" w:rsidRDefault="00283482"/>
    <w:p w14:paraId="71E6104B" w14:textId="684EEBF4" w:rsidR="003A5367" w:rsidRPr="00D61429" w:rsidRDefault="003A5367">
      <w:bookmarkStart w:id="0" w:name="_GoBack"/>
      <w:bookmarkEnd w:id="0"/>
    </w:p>
    <w:tbl>
      <w:tblPr>
        <w:tblpPr w:leftFromText="180" w:rightFromText="180" w:vertAnchor="text" w:horzAnchor="margin" w:tblpX="-365" w:tblpY="-149"/>
        <w:tblW w:w="9720" w:type="dxa"/>
        <w:tblLayout w:type="fixed"/>
        <w:tblLook w:val="0000" w:firstRow="0" w:lastRow="0" w:firstColumn="0" w:lastColumn="0" w:noHBand="0" w:noVBand="0"/>
      </w:tblPr>
      <w:tblGrid>
        <w:gridCol w:w="1705"/>
        <w:gridCol w:w="4140"/>
        <w:gridCol w:w="1530"/>
        <w:gridCol w:w="1260"/>
        <w:gridCol w:w="1085"/>
      </w:tblGrid>
      <w:tr w:rsidR="0040549C" w:rsidRPr="00D61429" w14:paraId="099C869D" w14:textId="77777777" w:rsidTr="0040549C">
        <w:trPr>
          <w:trHeight w:val="257"/>
        </w:trPr>
        <w:tc>
          <w:tcPr>
            <w:tcW w:w="1705" w:type="dxa"/>
            <w:vMerge w:val="restart"/>
            <w:tcBorders>
              <w:top w:val="single" w:sz="4" w:space="0" w:color="auto"/>
            </w:tcBorders>
            <w:vAlign w:val="center"/>
          </w:tcPr>
          <w:p w14:paraId="09393741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1429">
              <w:rPr>
                <w:rFonts w:ascii="Times New Roman" w:hAnsi="Times New Roman" w:cs="Times New Roman"/>
                <w:b/>
              </w:rPr>
              <w:t>First primary malignancy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vAlign w:val="center"/>
          </w:tcPr>
          <w:p w14:paraId="73096E8F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1429">
              <w:rPr>
                <w:rFonts w:ascii="Times New Roman" w:hAnsi="Times New Roman" w:cs="Times New Roman"/>
                <w:b/>
              </w:rPr>
              <w:t xml:space="preserve">Chemo/radiation therapy regimen </w:t>
            </w:r>
            <w:r w:rsidRPr="00D61429">
              <w:rPr>
                <w:rFonts w:ascii="Times New Roman" w:hAnsi="Times New Roman" w:cs="Times New Roman"/>
                <w:b/>
              </w:rPr>
              <w:br/>
              <w:t>(No. of patients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4BE35BC2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1429">
              <w:rPr>
                <w:rFonts w:ascii="Times New Roman" w:hAnsi="Times New Roman" w:cs="Times New Roman"/>
                <w:b/>
              </w:rPr>
              <w:t>Surgery (No.)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</w:tcBorders>
            <w:vAlign w:val="center"/>
          </w:tcPr>
          <w:p w14:paraId="6C440C66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1429">
              <w:rPr>
                <w:rFonts w:ascii="Times New Roman" w:hAnsi="Times New Roman" w:cs="Times New Roman"/>
                <w:b/>
              </w:rPr>
              <w:t>Delta Score</w:t>
            </w:r>
          </w:p>
        </w:tc>
      </w:tr>
      <w:tr w:rsidR="0040549C" w:rsidRPr="00D61429" w14:paraId="309ABC39" w14:textId="77777777" w:rsidTr="0040549C">
        <w:trPr>
          <w:trHeight w:val="70"/>
        </w:trPr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54E4FBB1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</w:tcPr>
          <w:p w14:paraId="6F989A27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C5EB6BD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8955224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1429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437D14FB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1429">
              <w:rPr>
                <w:rFonts w:ascii="Times New Roman" w:hAnsi="Times New Roman" w:cs="Times New Roman"/>
                <w:b/>
              </w:rPr>
              <w:t>Low</w:t>
            </w:r>
          </w:p>
        </w:tc>
      </w:tr>
      <w:tr w:rsidR="0040549C" w:rsidRPr="00D61429" w14:paraId="2B140678" w14:textId="77777777" w:rsidTr="0040549C">
        <w:trPr>
          <w:trHeight w:val="923"/>
        </w:trPr>
        <w:tc>
          <w:tcPr>
            <w:tcW w:w="1705" w:type="dxa"/>
            <w:tcBorders>
              <w:top w:val="single" w:sz="4" w:space="0" w:color="auto"/>
            </w:tcBorders>
          </w:tcPr>
          <w:p w14:paraId="3B33A4C8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Lymphomas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570D6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CHOP +  Rituxmab +/- radiation (8)</w:t>
            </w:r>
          </w:p>
          <w:p w14:paraId="4E0695F6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EPOCH + Rituxmab  +/- radiation (2)</w:t>
            </w:r>
          </w:p>
          <w:p w14:paraId="6DB3DE7F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MOPP + Radiation (1)</w:t>
            </w:r>
          </w:p>
          <w:p w14:paraId="286BB010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Rituxmab + Bendamustine (1)</w:t>
            </w:r>
          </w:p>
          <w:p w14:paraId="464E2E74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Radiation (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058ED69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E98A3BF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2</w:t>
            </w:r>
          </w:p>
          <w:p w14:paraId="30CE9E9E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01A7F123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  <w:p w14:paraId="22DA881C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  <w:p w14:paraId="34A45D16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093DBD7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6</w:t>
            </w:r>
          </w:p>
          <w:p w14:paraId="636583D5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487F77D4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5D24E252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6B0B499D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</w:tc>
      </w:tr>
      <w:tr w:rsidR="0040549C" w:rsidRPr="00D61429" w14:paraId="7DB7A4D7" w14:textId="77777777" w:rsidTr="0040549C">
        <w:trPr>
          <w:trHeight w:val="900"/>
        </w:trPr>
        <w:tc>
          <w:tcPr>
            <w:tcW w:w="1705" w:type="dxa"/>
          </w:tcPr>
          <w:p w14:paraId="3A48FBF1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4140" w:type="dxa"/>
            <w:vAlign w:val="center"/>
          </w:tcPr>
          <w:p w14:paraId="1CF617EE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Gemcitabine based chemotherapy</w:t>
            </w:r>
            <w:r w:rsidRPr="00D61429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D61429">
              <w:rPr>
                <w:rFonts w:ascii="Times New Roman" w:hAnsi="Times New Roman" w:cs="Times New Roman"/>
              </w:rPr>
              <w:t>(4)</w:t>
            </w:r>
          </w:p>
          <w:p w14:paraId="2800D4F6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MVAC (2)</w:t>
            </w:r>
          </w:p>
          <w:p w14:paraId="42F6B07E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BCG immunotherapy (1)</w:t>
            </w:r>
          </w:p>
          <w:p w14:paraId="0CDDA46C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None (1)</w:t>
            </w:r>
          </w:p>
        </w:tc>
        <w:tc>
          <w:tcPr>
            <w:tcW w:w="1530" w:type="dxa"/>
            <w:vAlign w:val="center"/>
          </w:tcPr>
          <w:p w14:paraId="2DF98420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584E7EA3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565D2A33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4F28D173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6BF80A55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</w:tcPr>
          <w:p w14:paraId="25B14BC0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3</w:t>
            </w:r>
          </w:p>
          <w:p w14:paraId="1DB3DBBF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1801DD72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  <w:p w14:paraId="1A991497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</w:tc>
      </w:tr>
      <w:tr w:rsidR="0040549C" w:rsidRPr="00D61429" w14:paraId="7EB51559" w14:textId="77777777" w:rsidTr="0040549C">
        <w:trPr>
          <w:trHeight w:val="900"/>
        </w:trPr>
        <w:tc>
          <w:tcPr>
            <w:tcW w:w="1705" w:type="dxa"/>
          </w:tcPr>
          <w:p w14:paraId="093BD0F5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Colon cancer</w:t>
            </w:r>
          </w:p>
        </w:tc>
        <w:tc>
          <w:tcPr>
            <w:tcW w:w="4140" w:type="dxa"/>
            <w:vAlign w:val="center"/>
          </w:tcPr>
          <w:p w14:paraId="56CBFC6D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Capecitabine +/-  radiation (2)</w:t>
            </w:r>
          </w:p>
          <w:p w14:paraId="6A9FCEFE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FOLFOX (2)</w:t>
            </w:r>
          </w:p>
          <w:p w14:paraId="0FD4C79C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None (4)</w:t>
            </w:r>
          </w:p>
        </w:tc>
        <w:tc>
          <w:tcPr>
            <w:tcW w:w="1530" w:type="dxa"/>
            <w:vAlign w:val="center"/>
          </w:tcPr>
          <w:p w14:paraId="70FA5D46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14:paraId="4FD929B6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  <w:p w14:paraId="5921F884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2</w:t>
            </w:r>
          </w:p>
          <w:p w14:paraId="0747D226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5" w:type="dxa"/>
          </w:tcPr>
          <w:p w14:paraId="6955A863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2</w:t>
            </w:r>
          </w:p>
          <w:p w14:paraId="1629BABB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  <w:p w14:paraId="59ED4676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</w:tc>
      </w:tr>
      <w:tr w:rsidR="0040549C" w:rsidRPr="00D61429" w14:paraId="02B69E6D" w14:textId="77777777" w:rsidTr="0040549C">
        <w:trPr>
          <w:trHeight w:val="482"/>
        </w:trPr>
        <w:tc>
          <w:tcPr>
            <w:tcW w:w="1705" w:type="dxa"/>
          </w:tcPr>
          <w:p w14:paraId="0400FA89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Renal cancer</w:t>
            </w:r>
          </w:p>
        </w:tc>
        <w:tc>
          <w:tcPr>
            <w:tcW w:w="4140" w:type="dxa"/>
            <w:vAlign w:val="center"/>
          </w:tcPr>
          <w:p w14:paraId="34980F58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Gemcitabine + Carboplatin + Bevacizumab (1)</w:t>
            </w:r>
          </w:p>
          <w:p w14:paraId="489177F0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None (4)</w:t>
            </w:r>
          </w:p>
        </w:tc>
        <w:tc>
          <w:tcPr>
            <w:tcW w:w="1530" w:type="dxa"/>
            <w:vAlign w:val="center"/>
          </w:tcPr>
          <w:p w14:paraId="0FB30B48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14:paraId="62C47B82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  <w:p w14:paraId="26C30677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5" w:type="dxa"/>
          </w:tcPr>
          <w:p w14:paraId="22DBCDB6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656F87B9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</w:tr>
      <w:tr w:rsidR="0040549C" w:rsidRPr="00D61429" w14:paraId="047DD95F" w14:textId="77777777" w:rsidTr="0040549C">
        <w:trPr>
          <w:trHeight w:val="900"/>
        </w:trPr>
        <w:tc>
          <w:tcPr>
            <w:tcW w:w="1705" w:type="dxa"/>
          </w:tcPr>
          <w:p w14:paraId="32E86363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4140" w:type="dxa"/>
          </w:tcPr>
          <w:p w14:paraId="183991C1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 xml:space="preserve">Carboplatin based </w:t>
            </w:r>
            <w:r w:rsidRPr="00D6142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D61429">
              <w:rPr>
                <w:rFonts w:ascii="Times New Roman" w:hAnsi="Times New Roman" w:cs="Times New Roman"/>
              </w:rPr>
              <w:t xml:space="preserve"> +/- radiation (3)</w:t>
            </w:r>
          </w:p>
          <w:p w14:paraId="739959D9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Radiation (2)</w:t>
            </w:r>
          </w:p>
          <w:p w14:paraId="5D18D7A3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Cisplatin, Docetaxel +/- radiation (1)</w:t>
            </w:r>
          </w:p>
        </w:tc>
        <w:tc>
          <w:tcPr>
            <w:tcW w:w="1530" w:type="dxa"/>
            <w:vAlign w:val="center"/>
          </w:tcPr>
          <w:p w14:paraId="1D156128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583D064F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2</w:t>
            </w:r>
          </w:p>
          <w:p w14:paraId="3827E92E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6E295370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</w:tcPr>
          <w:p w14:paraId="4272E5B3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4CE2E12A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36E4D9A1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</w:tr>
      <w:tr w:rsidR="0040549C" w:rsidRPr="00D61429" w14:paraId="6E67187E" w14:textId="77777777" w:rsidTr="0040549C">
        <w:trPr>
          <w:trHeight w:val="572"/>
        </w:trPr>
        <w:tc>
          <w:tcPr>
            <w:tcW w:w="1705" w:type="dxa"/>
          </w:tcPr>
          <w:p w14:paraId="6B08C9DB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Endometrial cancer</w:t>
            </w:r>
          </w:p>
        </w:tc>
        <w:tc>
          <w:tcPr>
            <w:tcW w:w="4140" w:type="dxa"/>
          </w:tcPr>
          <w:p w14:paraId="4B34C72D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Carboplatin, paclitaxel + radiation (1)</w:t>
            </w:r>
          </w:p>
          <w:p w14:paraId="42C9E37D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Radiation (1)</w:t>
            </w:r>
          </w:p>
        </w:tc>
        <w:tc>
          <w:tcPr>
            <w:tcW w:w="1530" w:type="dxa"/>
            <w:vAlign w:val="center"/>
          </w:tcPr>
          <w:p w14:paraId="5628F997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7CFC051F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6B5D6C59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</w:tcPr>
          <w:p w14:paraId="7A12765C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  <w:p w14:paraId="31539425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</w:tc>
      </w:tr>
      <w:tr w:rsidR="0040549C" w:rsidRPr="00D61429" w14:paraId="72F21C6A" w14:textId="77777777" w:rsidTr="0040549C">
        <w:trPr>
          <w:trHeight w:val="248"/>
        </w:trPr>
        <w:tc>
          <w:tcPr>
            <w:tcW w:w="1705" w:type="dxa"/>
          </w:tcPr>
          <w:p w14:paraId="04239DCD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4140" w:type="dxa"/>
          </w:tcPr>
          <w:p w14:paraId="6569770B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Carboplatin + Paclitaxel (2)</w:t>
            </w:r>
          </w:p>
        </w:tc>
        <w:tc>
          <w:tcPr>
            <w:tcW w:w="1530" w:type="dxa"/>
            <w:vAlign w:val="center"/>
          </w:tcPr>
          <w:p w14:paraId="1A08DC55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60F95B9B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</w:tcPr>
          <w:p w14:paraId="593C2206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</w:tr>
      <w:tr w:rsidR="0040549C" w:rsidRPr="00D61429" w14:paraId="4015FE2B" w14:textId="77777777" w:rsidTr="0040549C">
        <w:trPr>
          <w:trHeight w:val="617"/>
        </w:trPr>
        <w:tc>
          <w:tcPr>
            <w:tcW w:w="1705" w:type="dxa"/>
          </w:tcPr>
          <w:p w14:paraId="4D38FF59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4140" w:type="dxa"/>
          </w:tcPr>
          <w:p w14:paraId="1EA8E874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Docetaxel + radiation (1)</w:t>
            </w:r>
          </w:p>
          <w:p w14:paraId="50EA6BED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Radiation (1)</w:t>
            </w:r>
          </w:p>
        </w:tc>
        <w:tc>
          <w:tcPr>
            <w:tcW w:w="1530" w:type="dxa"/>
            <w:vAlign w:val="center"/>
          </w:tcPr>
          <w:p w14:paraId="4C3B4F5E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1A60B50C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</w:tcPr>
          <w:p w14:paraId="0B0E566B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</w:tr>
      <w:tr w:rsidR="0040549C" w:rsidRPr="00D61429" w14:paraId="222E5470" w14:textId="77777777" w:rsidTr="0040549C">
        <w:trPr>
          <w:trHeight w:val="260"/>
        </w:trPr>
        <w:tc>
          <w:tcPr>
            <w:tcW w:w="1705" w:type="dxa"/>
          </w:tcPr>
          <w:p w14:paraId="26C49369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4140" w:type="dxa"/>
          </w:tcPr>
          <w:p w14:paraId="5E57EA2D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Radiation (1)</w:t>
            </w:r>
          </w:p>
          <w:p w14:paraId="6DBFA1AD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None (1)</w:t>
            </w:r>
          </w:p>
        </w:tc>
        <w:tc>
          <w:tcPr>
            <w:tcW w:w="1530" w:type="dxa"/>
            <w:vAlign w:val="center"/>
          </w:tcPr>
          <w:p w14:paraId="6BAA682D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036B69C8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</w:tcPr>
          <w:p w14:paraId="4AC5D2A1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</w:tr>
      <w:tr w:rsidR="0040549C" w:rsidRPr="00D61429" w14:paraId="4FAE52FD" w14:textId="77777777" w:rsidTr="0040549C">
        <w:trPr>
          <w:trHeight w:val="1340"/>
        </w:trPr>
        <w:tc>
          <w:tcPr>
            <w:tcW w:w="1705" w:type="dxa"/>
            <w:tcBorders>
              <w:bottom w:val="single" w:sz="4" w:space="0" w:color="auto"/>
            </w:tcBorders>
          </w:tcPr>
          <w:p w14:paraId="666A2061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10692553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Radiation (2)</w:t>
            </w:r>
          </w:p>
          <w:p w14:paraId="2CC98CD6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Radioactive Iodine (1)</w:t>
            </w:r>
          </w:p>
          <w:p w14:paraId="4B2CC39C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None (2)</w:t>
            </w:r>
          </w:p>
          <w:p w14:paraId="0F5917A9" w14:textId="77777777" w:rsidR="003A5367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Dasatinib (1)</w:t>
            </w:r>
          </w:p>
          <w:p w14:paraId="67ED55A8" w14:textId="77777777" w:rsidR="003A5367" w:rsidRPr="00D61429" w:rsidRDefault="003A5367" w:rsidP="004054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Thalomid + Decadron (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6FBEEC4" w14:textId="77777777" w:rsidR="003A5367" w:rsidRPr="00D61429" w:rsidRDefault="003A5367" w:rsidP="004054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039BC9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577C4BE7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  <w:p w14:paraId="5678CD9C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7374BAB4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602B6DD8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D21EB61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194FE85E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29922901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  <w:p w14:paraId="673BD072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  <w:p w14:paraId="7CB89162" w14:textId="77777777" w:rsidR="003A5367" w:rsidRPr="00D61429" w:rsidRDefault="003A5367" w:rsidP="004054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-</w:t>
            </w:r>
          </w:p>
        </w:tc>
      </w:tr>
      <w:tr w:rsidR="003A5367" w:rsidRPr="00C64971" w14:paraId="7E82B7A4" w14:textId="77777777" w:rsidTr="0040549C">
        <w:trPr>
          <w:trHeight w:val="900"/>
        </w:trPr>
        <w:tc>
          <w:tcPr>
            <w:tcW w:w="9720" w:type="dxa"/>
            <w:gridSpan w:val="5"/>
            <w:tcBorders>
              <w:top w:val="single" w:sz="4" w:space="0" w:color="auto"/>
            </w:tcBorders>
          </w:tcPr>
          <w:p w14:paraId="1D8F698D" w14:textId="5CE9237D" w:rsidR="0040549C" w:rsidRPr="00D61429" w:rsidRDefault="003A5367" w:rsidP="004054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  <w:b/>
              </w:rPr>
              <w:t xml:space="preserve">Supplementary table S2: </w:t>
            </w:r>
            <w:r w:rsidR="0040549C" w:rsidRPr="00D61429">
              <w:rPr>
                <w:rFonts w:ascii="Times New Roman" w:hAnsi="Times New Roman" w:cs="Times New Roman"/>
              </w:rPr>
              <w:t>Treatment regimen and</w:t>
            </w:r>
            <w:r w:rsidRPr="00D61429">
              <w:rPr>
                <w:rFonts w:ascii="Times New Roman" w:hAnsi="Times New Roman" w:cs="Times New Roman"/>
              </w:rPr>
              <w:t xml:space="preserve"> surgery status of the first malignancy</w:t>
            </w:r>
            <w:r w:rsidR="0040549C" w:rsidRPr="00D61429">
              <w:rPr>
                <w:rFonts w:ascii="Times New Roman" w:hAnsi="Times New Roman" w:cs="Times New Roman"/>
              </w:rPr>
              <w:t xml:space="preserve"> and distribution of the associated delta score of the secondary PDAC</w:t>
            </w:r>
          </w:p>
          <w:p w14:paraId="75E950F0" w14:textId="77777777" w:rsidR="003A5367" w:rsidRPr="00D61429" w:rsidRDefault="003A5367" w:rsidP="0040549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CHOP :  Cyclophosphamide, Doxorubicin, Vincristine, and Prednisone</w:t>
            </w:r>
          </w:p>
          <w:p w14:paraId="12D2F137" w14:textId="77777777" w:rsidR="003A5367" w:rsidRPr="00D61429" w:rsidRDefault="003A5367" w:rsidP="0040549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EPOCH:  Etoposide, Prednisone, Vincristine, and Cyclophosphamide and Doxorubicin</w:t>
            </w:r>
          </w:p>
          <w:p w14:paraId="417C7F5B" w14:textId="77777777" w:rsidR="003A5367" w:rsidRPr="00D61429" w:rsidRDefault="003A5367" w:rsidP="0040549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 xml:space="preserve">MOPP: </w:t>
            </w:r>
            <w:r w:rsidRPr="00D61429">
              <w:t xml:space="preserve"> </w:t>
            </w:r>
            <w:r w:rsidRPr="00D61429">
              <w:rPr>
                <w:rFonts w:ascii="Times New Roman" w:hAnsi="Times New Roman" w:cs="Times New Roman"/>
              </w:rPr>
              <w:t xml:space="preserve">Chlormethine, Vincristine, </w:t>
            </w:r>
            <w:r w:rsidRPr="00D61429">
              <w:t xml:space="preserve"> </w:t>
            </w:r>
            <w:r w:rsidRPr="00D61429">
              <w:rPr>
                <w:rFonts w:ascii="Times New Roman" w:hAnsi="Times New Roman" w:cs="Times New Roman"/>
              </w:rPr>
              <w:t>Procarbazine and  Prednisone</w:t>
            </w:r>
          </w:p>
          <w:p w14:paraId="602E9E9F" w14:textId="77777777" w:rsidR="003A5367" w:rsidRPr="00D61429" w:rsidRDefault="003A5367" w:rsidP="0040549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MVAC: Methotrexate,  Vinblastine,  Doxorubicin and  Cisplatin</w:t>
            </w:r>
          </w:p>
          <w:p w14:paraId="77882E6C" w14:textId="77777777" w:rsidR="003A5367" w:rsidRPr="00D61429" w:rsidRDefault="003A5367" w:rsidP="0040549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  <w:vertAlign w:val="superscript"/>
              </w:rPr>
              <w:t>*</w:t>
            </w:r>
            <w:r w:rsidRPr="00D61429">
              <w:rPr>
                <w:rFonts w:ascii="Times New Roman" w:hAnsi="Times New Roman" w:cs="Times New Roman"/>
              </w:rPr>
              <w:t>Gemcitabine based include combinations with Cisplatin, Ifosfamide, and/or Paclitaxel</w:t>
            </w:r>
          </w:p>
          <w:p w14:paraId="3E69DE52" w14:textId="77777777" w:rsidR="003A5367" w:rsidRPr="006109E9" w:rsidRDefault="003A5367" w:rsidP="004054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6142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D61429">
              <w:rPr>
                <w:rFonts w:ascii="Times New Roman" w:hAnsi="Times New Roman" w:cs="Times New Roman"/>
              </w:rPr>
              <w:t>Carboplatin based include Paclitaxel,  Bevacizumab and/or  Nivolumb</w:t>
            </w:r>
          </w:p>
        </w:tc>
      </w:tr>
    </w:tbl>
    <w:p w14:paraId="3865EE70" w14:textId="0C34CFA5" w:rsidR="006A2827" w:rsidRDefault="006A2827"/>
    <w:p w14:paraId="610E9879" w14:textId="07FC4841" w:rsidR="0040549C" w:rsidRDefault="0040549C"/>
    <w:p w14:paraId="009577E4" w14:textId="6D2125A5" w:rsidR="0040549C" w:rsidRDefault="0040549C"/>
    <w:sectPr w:rsidR="00405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244395" w16cid:durableId="22E5133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8B663" w14:textId="77777777" w:rsidR="00BB7A4C" w:rsidRDefault="00BB7A4C" w:rsidP="005C29DB">
      <w:pPr>
        <w:spacing w:after="0" w:line="240" w:lineRule="auto"/>
      </w:pPr>
      <w:r>
        <w:separator/>
      </w:r>
    </w:p>
  </w:endnote>
  <w:endnote w:type="continuationSeparator" w:id="0">
    <w:p w14:paraId="02E2ED64" w14:textId="77777777" w:rsidR="00BB7A4C" w:rsidRDefault="00BB7A4C" w:rsidP="005C2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8509C5" w14:textId="77777777" w:rsidR="00BB7A4C" w:rsidRDefault="00BB7A4C" w:rsidP="005C29DB">
      <w:pPr>
        <w:spacing w:after="0" w:line="240" w:lineRule="auto"/>
      </w:pPr>
      <w:r>
        <w:separator/>
      </w:r>
    </w:p>
  </w:footnote>
  <w:footnote w:type="continuationSeparator" w:id="0">
    <w:p w14:paraId="38A675A7" w14:textId="77777777" w:rsidR="00BB7A4C" w:rsidRDefault="00BB7A4C" w:rsidP="005C29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DE04D4"/>
    <w:multiLevelType w:val="hybridMultilevel"/>
    <w:tmpl w:val="FB6AD45C"/>
    <w:lvl w:ilvl="0" w:tplc="A560057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A110B1"/>
    <w:multiLevelType w:val="hybridMultilevel"/>
    <w:tmpl w:val="91CCE1A0"/>
    <w:lvl w:ilvl="0" w:tplc="F5A2F5F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EE710A"/>
    <w:multiLevelType w:val="hybridMultilevel"/>
    <w:tmpl w:val="6CA0B6E4"/>
    <w:lvl w:ilvl="0" w:tplc="EF92385C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9A1"/>
    <w:rsid w:val="00031464"/>
    <w:rsid w:val="00095B7B"/>
    <w:rsid w:val="000B16D0"/>
    <w:rsid w:val="00187FED"/>
    <w:rsid w:val="001C4260"/>
    <w:rsid w:val="001E49DE"/>
    <w:rsid w:val="00242D02"/>
    <w:rsid w:val="00242DEA"/>
    <w:rsid w:val="00283482"/>
    <w:rsid w:val="002E4E0C"/>
    <w:rsid w:val="003363A2"/>
    <w:rsid w:val="003749F5"/>
    <w:rsid w:val="00376063"/>
    <w:rsid w:val="003953A6"/>
    <w:rsid w:val="003A5155"/>
    <w:rsid w:val="003A5367"/>
    <w:rsid w:val="003D2B4B"/>
    <w:rsid w:val="003E031E"/>
    <w:rsid w:val="004034B8"/>
    <w:rsid w:val="0040549C"/>
    <w:rsid w:val="00411AA3"/>
    <w:rsid w:val="00435A12"/>
    <w:rsid w:val="00440990"/>
    <w:rsid w:val="00462C30"/>
    <w:rsid w:val="004753B1"/>
    <w:rsid w:val="004C629B"/>
    <w:rsid w:val="00551AAC"/>
    <w:rsid w:val="00562237"/>
    <w:rsid w:val="00566F4C"/>
    <w:rsid w:val="005C29DB"/>
    <w:rsid w:val="006109E9"/>
    <w:rsid w:val="00616A5F"/>
    <w:rsid w:val="0062414B"/>
    <w:rsid w:val="00683D39"/>
    <w:rsid w:val="006A2827"/>
    <w:rsid w:val="006B579C"/>
    <w:rsid w:val="006C23B1"/>
    <w:rsid w:val="006D161E"/>
    <w:rsid w:val="006E02FC"/>
    <w:rsid w:val="00741A14"/>
    <w:rsid w:val="00760397"/>
    <w:rsid w:val="0078032C"/>
    <w:rsid w:val="007F1AD4"/>
    <w:rsid w:val="00825D58"/>
    <w:rsid w:val="00843CD0"/>
    <w:rsid w:val="00845295"/>
    <w:rsid w:val="008529B6"/>
    <w:rsid w:val="008669A1"/>
    <w:rsid w:val="008911F0"/>
    <w:rsid w:val="00893B3B"/>
    <w:rsid w:val="00910229"/>
    <w:rsid w:val="00944D9E"/>
    <w:rsid w:val="00A21565"/>
    <w:rsid w:val="00A46AA3"/>
    <w:rsid w:val="00A745E0"/>
    <w:rsid w:val="00A952C7"/>
    <w:rsid w:val="00AC57B5"/>
    <w:rsid w:val="00AD7A00"/>
    <w:rsid w:val="00B05D0F"/>
    <w:rsid w:val="00B152D0"/>
    <w:rsid w:val="00B1577C"/>
    <w:rsid w:val="00B64899"/>
    <w:rsid w:val="00B93B2C"/>
    <w:rsid w:val="00BB4BBC"/>
    <w:rsid w:val="00BB7A4C"/>
    <w:rsid w:val="00C444A0"/>
    <w:rsid w:val="00C64971"/>
    <w:rsid w:val="00C9607A"/>
    <w:rsid w:val="00D14612"/>
    <w:rsid w:val="00D15B63"/>
    <w:rsid w:val="00D61429"/>
    <w:rsid w:val="00DD00E8"/>
    <w:rsid w:val="00DE1565"/>
    <w:rsid w:val="00DE5220"/>
    <w:rsid w:val="00DE52FE"/>
    <w:rsid w:val="00E22F70"/>
    <w:rsid w:val="00E4143C"/>
    <w:rsid w:val="00E6331D"/>
    <w:rsid w:val="00E71C18"/>
    <w:rsid w:val="00E9635D"/>
    <w:rsid w:val="00EF5244"/>
    <w:rsid w:val="00FA150E"/>
    <w:rsid w:val="00FA4F5C"/>
    <w:rsid w:val="00FC3A9A"/>
    <w:rsid w:val="00FE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8DADD"/>
  <w15:chartTrackingRefBased/>
  <w15:docId w15:val="{DCE4A019-B672-49B0-893D-9C2138623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3A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6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F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F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F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F4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2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9DB"/>
  </w:style>
  <w:style w:type="paragraph" w:styleId="Footer">
    <w:name w:val="footer"/>
    <w:basedOn w:val="Normal"/>
    <w:link w:val="FooterChar"/>
    <w:uiPriority w:val="99"/>
    <w:unhideWhenUsed/>
    <w:rsid w:val="005C2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9DB"/>
  </w:style>
  <w:style w:type="character" w:styleId="Hyperlink">
    <w:name w:val="Hyperlink"/>
    <w:basedOn w:val="DefaultParagraphFont"/>
    <w:uiPriority w:val="99"/>
    <w:semiHidden/>
    <w:unhideWhenUsed/>
    <w:rsid w:val="00551A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,Mohamed Medhat</dc:creator>
  <cp:keywords/>
  <dc:description/>
  <cp:lastModifiedBy>Zaid,Mohamed Medhat</cp:lastModifiedBy>
  <cp:revision>2</cp:revision>
  <dcterms:created xsi:type="dcterms:W3CDTF">2020-08-18T23:05:00Z</dcterms:created>
  <dcterms:modified xsi:type="dcterms:W3CDTF">2020-08-18T23:05:00Z</dcterms:modified>
</cp:coreProperties>
</file>